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72226" w14:textId="77777777" w:rsidR="00E31EA0" w:rsidRPr="00E31EA0" w:rsidRDefault="00E31EA0" w:rsidP="00E31EA0">
      <w:pPr>
        <w:pStyle w:val="Heading1"/>
      </w:pPr>
      <w:r w:rsidRPr="00E31EA0">
        <w:t>Supplementary Materials for</w:t>
      </w:r>
    </w:p>
    <w:p w14:paraId="61B5CB0B" w14:textId="77777777" w:rsidR="00E31EA0" w:rsidRPr="00E31EA0" w:rsidRDefault="00E31EA0" w:rsidP="00E31EA0">
      <w:pPr>
        <w:pStyle w:val="Heading1"/>
      </w:pPr>
    </w:p>
    <w:p w14:paraId="16615CE5" w14:textId="620C81A8" w:rsidR="00E31EA0" w:rsidRDefault="00E31EA0" w:rsidP="00E31EA0">
      <w:pPr>
        <w:pStyle w:val="Heading1"/>
        <w:rPr>
          <w:b/>
          <w:bCs w:val="0"/>
        </w:rPr>
      </w:pPr>
      <w:r w:rsidRPr="00E31EA0">
        <w:rPr>
          <w:b/>
          <w:bCs w:val="0"/>
        </w:rPr>
        <w:t xml:space="preserve">An interfacial hydrogel compartment within a multicompartment tendon-to-bone scaffold influences cell behavior under cyclic tensile loading </w:t>
      </w:r>
    </w:p>
    <w:p w14:paraId="39902268" w14:textId="77777777" w:rsidR="00211CEC" w:rsidRDefault="00211CEC">
      <w:pPr>
        <w:rPr>
          <w:b/>
          <w:bCs/>
        </w:rPr>
      </w:pPr>
    </w:p>
    <w:p w14:paraId="233B0CD6" w14:textId="77777777" w:rsidR="00211CEC" w:rsidRDefault="00211CEC">
      <w:pPr>
        <w:rPr>
          <w:b/>
          <w:bCs/>
        </w:rPr>
      </w:pPr>
    </w:p>
    <w:p w14:paraId="357E7F3E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b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>Kyle B. Timmer</w:t>
      </w:r>
      <w:r w:rsidRPr="00211CEC">
        <w:rPr>
          <w:rFonts w:ascii="Arial" w:eastAsia="Calibri" w:hAnsi="Arial" w:cs="Arial"/>
          <w:b/>
          <w:kern w:val="0"/>
          <w:sz w:val="22"/>
          <w:szCs w:val="22"/>
          <w:vertAlign w:val="superscript"/>
          <w14:ligatures w14:val="none"/>
        </w:rPr>
        <w:t>1</w:t>
      </w:r>
      <w:r w:rsidRPr="00211CEC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>, Megan L. Killian</w:t>
      </w:r>
      <w:r w:rsidRPr="00211CEC">
        <w:rPr>
          <w:rFonts w:ascii="Arial" w:eastAsia="Calibri" w:hAnsi="Arial" w:cs="Arial"/>
          <w:b/>
          <w:kern w:val="0"/>
          <w:sz w:val="22"/>
          <w:szCs w:val="22"/>
          <w:vertAlign w:val="superscript"/>
          <w14:ligatures w14:val="none"/>
        </w:rPr>
        <w:t>4,5</w:t>
      </w:r>
      <w:r w:rsidRPr="00211CEC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>, Brendan A.C. Harley</w:t>
      </w:r>
      <w:r w:rsidRPr="00211CEC">
        <w:rPr>
          <w:rFonts w:ascii="Arial" w:eastAsia="Calibri" w:hAnsi="Arial" w:cs="Arial"/>
          <w:b/>
          <w:kern w:val="0"/>
          <w:sz w:val="22"/>
          <w:szCs w:val="22"/>
          <w:vertAlign w:val="superscript"/>
          <w14:ligatures w14:val="none"/>
        </w:rPr>
        <w:t>1,2,3</w:t>
      </w:r>
    </w:p>
    <w:p w14:paraId="50E432C2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5D7C1005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7B7F7DF5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1</w:t>
      </w: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Dept. Chemical and Biomolecular Engineering</w:t>
      </w:r>
    </w:p>
    <w:p w14:paraId="651020A7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2</w:t>
      </w: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Cancer Center at Illinois</w:t>
      </w:r>
    </w:p>
    <w:p w14:paraId="36C1A23A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3</w:t>
      </w: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Carl R. Woese Institute for Genomic Biology</w:t>
      </w:r>
    </w:p>
    <w:p w14:paraId="3D7952B4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University of Illinois Urbana-Champaign</w:t>
      </w:r>
    </w:p>
    <w:p w14:paraId="72668FBD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Urbana, IL 61801</w:t>
      </w:r>
    </w:p>
    <w:p w14:paraId="63A54962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56FD1B07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4702C0FF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 xml:space="preserve">4 </w:t>
      </w: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Department of </w:t>
      </w:r>
      <w:proofErr w:type="spellStart"/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Orthopaedic</w:t>
      </w:r>
      <w:proofErr w:type="spellEnd"/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urgery</w:t>
      </w:r>
    </w:p>
    <w:p w14:paraId="4FB2CE3A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5</w:t>
      </w: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Department of Molecular and Integrative Physiology</w:t>
      </w:r>
    </w:p>
    <w:p w14:paraId="199E6DE0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University of Michigan Ann Arbor</w:t>
      </w:r>
    </w:p>
    <w:p w14:paraId="6DE9E5F1" w14:textId="77777777" w:rsidR="00211CEC" w:rsidRPr="00211CEC" w:rsidRDefault="00211CEC" w:rsidP="00211CEC">
      <w:pPr>
        <w:spacing w:after="0" w:line="240" w:lineRule="auto"/>
        <w:jc w:val="center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Ann Arbor, Michigan 48109</w:t>
      </w:r>
    </w:p>
    <w:p w14:paraId="412737E6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352CD34F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13B34A21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602F91F4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1BFF1FCD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2573AD01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61C0B54F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38F88F83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b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b/>
          <w:kern w:val="0"/>
          <w:sz w:val="22"/>
          <w:szCs w:val="22"/>
          <w14:ligatures w14:val="none"/>
        </w:rPr>
        <w:t>Corresponding Author:</w:t>
      </w:r>
    </w:p>
    <w:p w14:paraId="32A65913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B.A.C. Harley</w:t>
      </w:r>
    </w:p>
    <w:p w14:paraId="32B4087E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Dept. of Chemical and Biomolecular Engineering</w:t>
      </w:r>
    </w:p>
    <w:p w14:paraId="3FB69467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Cancer Center at Illinois</w:t>
      </w:r>
    </w:p>
    <w:p w14:paraId="5A6809F5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Carl R. Woese Institute for Genomic Biology</w:t>
      </w:r>
    </w:p>
    <w:p w14:paraId="6452F456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University of Illinois at Urbana-Champaign</w:t>
      </w:r>
    </w:p>
    <w:p w14:paraId="5D747C81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110 Roger Adams Laboratory</w:t>
      </w:r>
    </w:p>
    <w:p w14:paraId="58D944F7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600 S. Mathews Ave.</w:t>
      </w:r>
    </w:p>
    <w:p w14:paraId="2237AB59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Urbana, IL 61801</w:t>
      </w:r>
    </w:p>
    <w:p w14:paraId="4CB53339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Phone: (217) 244-7112</w:t>
      </w:r>
    </w:p>
    <w:p w14:paraId="5E7AECE5" w14:textId="77777777" w:rsidR="00211CEC" w:rsidRPr="00211CEC" w:rsidRDefault="00211CEC" w:rsidP="00211CEC">
      <w:pPr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>Fax: (217) 333-5052</w:t>
      </w:r>
    </w:p>
    <w:p w14:paraId="14D6ECDD" w14:textId="56435E68" w:rsidR="00E31EA0" w:rsidRDefault="00211CEC" w:rsidP="00211CEC">
      <w:pPr>
        <w:spacing w:after="0" w:line="240" w:lineRule="auto"/>
        <w:rPr>
          <w:b/>
          <w:bCs/>
        </w:rPr>
      </w:pPr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e-mail: </w:t>
      </w:r>
      <w:hyperlink r:id="rId4" w:history="1">
        <w:r w:rsidRPr="00211CEC">
          <w:rPr>
            <w:rFonts w:ascii="Arial" w:eastAsia="Calibri" w:hAnsi="Arial" w:cs="Arial"/>
            <w:kern w:val="0"/>
            <w:sz w:val="22"/>
            <w:szCs w:val="22"/>
            <w:u w:val="single"/>
            <w14:ligatures w14:val="none"/>
          </w:rPr>
          <w:t>bharley@illinois.edu</w:t>
        </w:r>
      </w:hyperlink>
      <w:r w:rsidRPr="00211CEC">
        <w:rPr>
          <w:rFonts w:ascii="Arial" w:eastAsia="Calibri" w:hAnsi="Arial" w:cs="Arial"/>
          <w:kern w:val="0"/>
          <w:sz w:val="22"/>
          <w:szCs w:val="22"/>
          <w14:ligatures w14:val="none"/>
        </w:rPr>
        <w:br w:type="page"/>
      </w:r>
    </w:p>
    <w:p w14:paraId="6628B703" w14:textId="77777777" w:rsidR="00211CEC" w:rsidRDefault="00211CEC">
      <w:pPr>
        <w:rPr>
          <w:rFonts w:ascii="Arial" w:eastAsiaTheme="majorEastAsia" w:hAnsi="Arial" w:cs="Arial"/>
          <w:b/>
          <w:sz w:val="28"/>
          <w:szCs w:val="28"/>
        </w:rPr>
      </w:pPr>
    </w:p>
    <w:p w14:paraId="5CC08DCB" w14:textId="40E64AC1" w:rsidR="00E31EA0" w:rsidRPr="00E31EA0" w:rsidRDefault="0087258C" w:rsidP="00E31EA0">
      <w:r>
        <w:rPr>
          <w:noProof/>
        </w:rPr>
        <w:drawing>
          <wp:inline distT="0" distB="0" distL="0" distR="0" wp14:anchorId="122A749D" wp14:editId="3D9BD418">
            <wp:extent cx="5943600" cy="3776836"/>
            <wp:effectExtent l="0" t="0" r="0" b="0"/>
            <wp:docPr id="746479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76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27E38C" w14:textId="6C00887C" w:rsidR="00381568" w:rsidRPr="0087258C" w:rsidRDefault="0087258C" w:rsidP="00CB2068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S1. </w:t>
      </w:r>
      <w:r w:rsidR="00CB2068">
        <w:rPr>
          <w:rFonts w:ascii="Arial" w:hAnsi="Arial" w:cs="Arial"/>
          <w:b/>
          <w:bCs/>
          <w:sz w:val="20"/>
          <w:szCs w:val="20"/>
        </w:rPr>
        <w:t xml:space="preserve">Calibration curve for bioreactor displacement. </w:t>
      </w:r>
      <w:r w:rsidR="00CB2068">
        <w:rPr>
          <w:rFonts w:ascii="Arial" w:hAnsi="Arial" w:cs="Arial"/>
          <w:sz w:val="20"/>
          <w:szCs w:val="20"/>
        </w:rPr>
        <w:t xml:space="preserve">Distances measured via calipers and adjusted to represent working distance, defined as the distance between endblocks. Actuator was reset to 0 between each test to eliminate potential interference or bias. </w:t>
      </w:r>
      <w:r>
        <w:rPr>
          <w:rFonts w:ascii="Arial" w:hAnsi="Arial" w:cs="Arial"/>
          <w:b/>
          <w:bCs/>
          <w:sz w:val="20"/>
          <w:szCs w:val="20"/>
        </w:rPr>
        <w:t xml:space="preserve">  </w:t>
      </w:r>
    </w:p>
    <w:sectPr w:rsidR="00381568" w:rsidRPr="00872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61"/>
    <w:rsid w:val="00211CEC"/>
    <w:rsid w:val="002A6FAA"/>
    <w:rsid w:val="002B7F2E"/>
    <w:rsid w:val="00381568"/>
    <w:rsid w:val="004900DB"/>
    <w:rsid w:val="004F27E9"/>
    <w:rsid w:val="00502B61"/>
    <w:rsid w:val="00533B8F"/>
    <w:rsid w:val="0087258C"/>
    <w:rsid w:val="00997C43"/>
    <w:rsid w:val="009C4C78"/>
    <w:rsid w:val="009E09DF"/>
    <w:rsid w:val="00C510FB"/>
    <w:rsid w:val="00C770D8"/>
    <w:rsid w:val="00C91ECB"/>
    <w:rsid w:val="00CB2068"/>
    <w:rsid w:val="00D15577"/>
    <w:rsid w:val="00D91410"/>
    <w:rsid w:val="00E31EA0"/>
    <w:rsid w:val="00FC1327"/>
    <w:rsid w:val="00FC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5786C"/>
  <w15:chartTrackingRefBased/>
  <w15:docId w15:val="{CAE85FFE-B8FE-4BB0-9B76-47A3B3268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EA0"/>
  </w:style>
  <w:style w:type="paragraph" w:styleId="Heading1">
    <w:name w:val="heading 1"/>
    <w:basedOn w:val="Normal"/>
    <w:next w:val="Normal"/>
    <w:link w:val="Heading1Char"/>
    <w:uiPriority w:val="9"/>
    <w:qFormat/>
    <w:rsid w:val="00E31EA0"/>
    <w:pPr>
      <w:keepNext/>
      <w:keepLines/>
      <w:spacing w:before="360" w:after="80" w:line="240" w:lineRule="auto"/>
      <w:jc w:val="center"/>
      <w:outlineLvl w:val="0"/>
    </w:pPr>
    <w:rPr>
      <w:rFonts w:ascii="Arial" w:eastAsiaTheme="majorEastAsia" w:hAnsi="Arial" w:cs="Arial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B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B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B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B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EA0"/>
    <w:rPr>
      <w:rFonts w:ascii="Arial" w:eastAsiaTheme="majorEastAsia" w:hAnsi="Arial" w:cs="Arial"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B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B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bharley@illino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65</Words>
  <Characters>1051</Characters>
  <Application>Microsoft Office Word</Application>
  <DocSecurity>0</DocSecurity>
  <Lines>5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Timmer</dc:creator>
  <cp:keywords/>
  <dc:description/>
  <cp:lastModifiedBy>Harley, Brendan A</cp:lastModifiedBy>
  <cp:revision>4</cp:revision>
  <dcterms:created xsi:type="dcterms:W3CDTF">2025-07-14T15:34:00Z</dcterms:created>
  <dcterms:modified xsi:type="dcterms:W3CDTF">2026-01-07T21:19:00Z</dcterms:modified>
</cp:coreProperties>
</file>